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504E2" w14:textId="53EB82C6" w:rsidR="00877004" w:rsidRPr="00DB420F" w:rsidRDefault="00DB420F" w:rsidP="00877004">
      <w:pPr>
        <w:rPr>
          <w:sz w:val="28"/>
          <w:szCs w:val="28"/>
        </w:rPr>
      </w:pPr>
      <w:r w:rsidRPr="00DB420F">
        <w:rPr>
          <w:sz w:val="28"/>
          <w:szCs w:val="28"/>
        </w:rPr>
        <w:t>Supplemental Figure 1</w:t>
      </w:r>
    </w:p>
    <w:p w14:paraId="196DFD8F" w14:textId="77777777" w:rsidR="00877004" w:rsidRPr="00877004" w:rsidRDefault="00877004" w:rsidP="00877004"/>
    <w:p w14:paraId="2F292832" w14:textId="77777777" w:rsidR="00877004" w:rsidRPr="00472BB6" w:rsidRDefault="00877004" w:rsidP="00877004">
      <w:r>
        <w:rPr>
          <w:noProof/>
          <w:lang w:val="sv-SE" w:eastAsia="sv-SE"/>
        </w:rPr>
        <w:drawing>
          <wp:inline distT="0" distB="0" distL="0" distR="0" wp14:anchorId="5CB9BC70" wp14:editId="0B5EE7F9">
            <wp:extent cx="2828925" cy="2235200"/>
            <wp:effectExtent l="0" t="0" r="3175" b="0"/>
            <wp:docPr id="1082741114" name="Picture 2" descr="A black screen with a black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741114" name="Picture 2" descr="A black screen with a black background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6326" cy="225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EC24A" w14:textId="77777777" w:rsidR="009C1DA8" w:rsidRDefault="009C1DA8" w:rsidP="00877004"/>
    <w:p w14:paraId="58F7D4B0" w14:textId="4F980B85" w:rsidR="00877004" w:rsidRPr="00472BB6" w:rsidRDefault="00877004" w:rsidP="00877004">
      <w:r w:rsidRPr="00472BB6">
        <w:t xml:space="preserve">Supplemental Figure 1 </w:t>
      </w:r>
    </w:p>
    <w:p w14:paraId="7571C918" w14:textId="0F8B47B9" w:rsidR="00DB420F" w:rsidRDefault="00877004" w:rsidP="00DB420F">
      <w:r w:rsidRPr="00472BB6">
        <w:t xml:space="preserve">Flow chart showing the criteria used to reduce the entire ICH population of </w:t>
      </w:r>
      <w:r>
        <w:t>1314</w:t>
      </w:r>
      <w:r w:rsidRPr="00472BB6">
        <w:t xml:space="preserve"> patients to the final study population of </w:t>
      </w:r>
      <w:r>
        <w:t>554</w:t>
      </w:r>
      <w:r w:rsidRPr="00472BB6">
        <w:t xml:space="preserve"> pre-stroke independent patients up to 80 years of age with supratentorial ICH.</w:t>
      </w:r>
    </w:p>
    <w:p w14:paraId="1924542B" w14:textId="77777777" w:rsidR="00BE5745" w:rsidRPr="00DB420F" w:rsidRDefault="00BE5745" w:rsidP="00DB420F"/>
    <w:sectPr w:rsidR="00BE5745" w:rsidRPr="00DB420F" w:rsidSect="00992F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04"/>
    <w:rsid w:val="00020B00"/>
    <w:rsid w:val="0004361C"/>
    <w:rsid w:val="000C43C0"/>
    <w:rsid w:val="000F7F96"/>
    <w:rsid w:val="00104C55"/>
    <w:rsid w:val="00111F7A"/>
    <w:rsid w:val="00120174"/>
    <w:rsid w:val="001A7E0B"/>
    <w:rsid w:val="00240DE2"/>
    <w:rsid w:val="00261826"/>
    <w:rsid w:val="00264F82"/>
    <w:rsid w:val="00292F72"/>
    <w:rsid w:val="002944A2"/>
    <w:rsid w:val="002A0003"/>
    <w:rsid w:val="002A0A96"/>
    <w:rsid w:val="002C4CF2"/>
    <w:rsid w:val="0036300B"/>
    <w:rsid w:val="0037354B"/>
    <w:rsid w:val="003B4AF2"/>
    <w:rsid w:val="00417F05"/>
    <w:rsid w:val="004879C3"/>
    <w:rsid w:val="00487A64"/>
    <w:rsid w:val="00493209"/>
    <w:rsid w:val="004B446A"/>
    <w:rsid w:val="004D60D8"/>
    <w:rsid w:val="004F7BB8"/>
    <w:rsid w:val="005161BB"/>
    <w:rsid w:val="00540207"/>
    <w:rsid w:val="00574676"/>
    <w:rsid w:val="006B0BB1"/>
    <w:rsid w:val="006D4E19"/>
    <w:rsid w:val="006E3980"/>
    <w:rsid w:val="006F4509"/>
    <w:rsid w:val="00750E8A"/>
    <w:rsid w:val="00775F82"/>
    <w:rsid w:val="00794ED6"/>
    <w:rsid w:val="007B5E93"/>
    <w:rsid w:val="008431FA"/>
    <w:rsid w:val="008716E2"/>
    <w:rsid w:val="00877004"/>
    <w:rsid w:val="008E6B8E"/>
    <w:rsid w:val="00916771"/>
    <w:rsid w:val="00960831"/>
    <w:rsid w:val="00992F64"/>
    <w:rsid w:val="00997858"/>
    <w:rsid w:val="009C1DA8"/>
    <w:rsid w:val="009E4F8E"/>
    <w:rsid w:val="00A12CAB"/>
    <w:rsid w:val="00A27BF1"/>
    <w:rsid w:val="00A3752E"/>
    <w:rsid w:val="00A5218C"/>
    <w:rsid w:val="00B12935"/>
    <w:rsid w:val="00B15AC8"/>
    <w:rsid w:val="00B163E4"/>
    <w:rsid w:val="00B57100"/>
    <w:rsid w:val="00B9338B"/>
    <w:rsid w:val="00BB1531"/>
    <w:rsid w:val="00BB2111"/>
    <w:rsid w:val="00BE5745"/>
    <w:rsid w:val="00C11F29"/>
    <w:rsid w:val="00C34B01"/>
    <w:rsid w:val="00C41EF4"/>
    <w:rsid w:val="00C431FF"/>
    <w:rsid w:val="00C47F13"/>
    <w:rsid w:val="00C67D72"/>
    <w:rsid w:val="00CA06A4"/>
    <w:rsid w:val="00D5214C"/>
    <w:rsid w:val="00DA5F41"/>
    <w:rsid w:val="00DB420F"/>
    <w:rsid w:val="00DD5F10"/>
    <w:rsid w:val="00E06470"/>
    <w:rsid w:val="00E077B9"/>
    <w:rsid w:val="00E3235F"/>
    <w:rsid w:val="00E46CCB"/>
    <w:rsid w:val="00E64870"/>
    <w:rsid w:val="00EC6BBC"/>
    <w:rsid w:val="00ED7792"/>
    <w:rsid w:val="00EE462D"/>
    <w:rsid w:val="00EF53C8"/>
    <w:rsid w:val="00F0302E"/>
    <w:rsid w:val="00F128AE"/>
    <w:rsid w:val="00F1449E"/>
    <w:rsid w:val="00F5242B"/>
    <w:rsid w:val="00FE5C65"/>
    <w:rsid w:val="00FF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91DE8"/>
  <w15:chartTrackingRefBased/>
  <w15:docId w15:val="{491751DB-712F-0C40-8ED8-A281F955D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004"/>
    <w:pPr>
      <w:spacing w:after="120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77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77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8770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770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770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7700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7700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7700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7700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77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77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877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7700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7700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7700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7700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7700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7700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770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77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7700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77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77004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7700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77004"/>
    <w:pPr>
      <w:spacing w:after="0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7700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77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7700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77004"/>
    <w:rPr>
      <w:b/>
      <w:bCs/>
      <w:smallCaps/>
      <w:color w:val="0F4761" w:themeColor="accent1" w:themeShade="BF"/>
      <w:spacing w:val="5"/>
    </w:rPr>
  </w:style>
  <w:style w:type="table" w:styleId="Rutntstabell4dekorfrg3">
    <w:name w:val="Grid Table 4 Accent 3"/>
    <w:basedOn w:val="Normaltabell"/>
    <w:uiPriority w:val="49"/>
    <w:rsid w:val="00877004"/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16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Apostolaki-Hansson</dc:creator>
  <cp:keywords/>
  <dc:description/>
  <cp:lastModifiedBy>Wassélius Johan</cp:lastModifiedBy>
  <cp:revision>4</cp:revision>
  <dcterms:created xsi:type="dcterms:W3CDTF">2024-05-09T19:17:00Z</dcterms:created>
  <dcterms:modified xsi:type="dcterms:W3CDTF">2024-05-09T19:19:00Z</dcterms:modified>
</cp:coreProperties>
</file>